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81B31" w14:textId="3DA25AF2" w:rsidR="00E63CE6" w:rsidRDefault="00E63CE6" w:rsidP="00E63CE6">
      <w:pPr>
        <w:pStyle w:val="Caption"/>
        <w:keepNext/>
      </w:pPr>
      <w:r>
        <w:t xml:space="preserve">Table </w:t>
      </w:r>
      <w:bookmarkStart w:id="0" w:name="_GoBack"/>
      <w:bookmarkEnd w:id="0"/>
      <w:r>
        <w:fldChar w:fldCharType="begin"/>
      </w:r>
      <w:r>
        <w:instrText xml:space="preserve"> SEQ Table \* ARABIC </w:instrText>
      </w:r>
      <w:r>
        <w:fldChar w:fldCharType="separate"/>
      </w:r>
      <w:r>
        <w:rPr>
          <w:noProof/>
        </w:rPr>
        <w:t>1</w:t>
      </w:r>
      <w:r>
        <w:fldChar w:fldCharType="end"/>
      </w:r>
      <w:r>
        <w:t>: PRISMA 2020 checklist for Ethiopians knowledge of and attitudes toward epilepsy</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19CCC3"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D12A7B"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57A220"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F37F9D"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7389A4"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745017"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315168"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0CCE7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5949DF"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73FB60"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F8C6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3964C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DB92E3"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00ACFB"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F904A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338077"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E64A5F"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BFD44F"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40C494"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2082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BEB3D4"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5B4A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CA59E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E8F10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E0107E"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E5AED4"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70DB0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8E5CA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9F2C81" w:rsidR="00FB3483"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7B2EC0" w:rsidR="00077B44" w:rsidRPr="00930A31" w:rsidRDefault="001A1E4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ADFD7C"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D43C9F"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85720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7204" w:rsidRPr="00930A31" w:rsidRDefault="0085720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98D409" w:rsidR="0085720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85720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7204" w:rsidRPr="00930A31" w:rsidRDefault="0085720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B44000" w:rsidR="00857204" w:rsidRPr="00930A31" w:rsidRDefault="00857204" w:rsidP="00077B44">
            <w:pPr>
              <w:pStyle w:val="Default"/>
              <w:spacing w:before="40" w:after="40"/>
              <w:rPr>
                <w:rFonts w:ascii="Arial" w:hAnsi="Arial" w:cs="Arial"/>
                <w:color w:val="auto"/>
                <w:sz w:val="18"/>
                <w:szCs w:val="18"/>
              </w:rPr>
            </w:pPr>
            <w:r w:rsidRPr="00AC074C">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E258EF"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7AAF53"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A4EF94"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87ADDF"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262B30"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53AED9"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6A3FCD" w14:textId="77777777" w:rsidR="00B9122B" w:rsidRDefault="00B9122B">
      <w:r>
        <w:separator/>
      </w:r>
    </w:p>
  </w:endnote>
  <w:endnote w:type="continuationSeparator" w:id="0">
    <w:p w14:paraId="6633C7F9" w14:textId="77777777" w:rsidR="00B9122B" w:rsidRDefault="00B91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C67654" w14:textId="77777777" w:rsidR="00B9122B" w:rsidRDefault="00B9122B">
      <w:r>
        <w:separator/>
      </w:r>
    </w:p>
  </w:footnote>
  <w:footnote w:type="continuationSeparator" w:id="0">
    <w:p w14:paraId="0361DC53" w14:textId="77777777" w:rsidR="00B9122B" w:rsidRDefault="00B912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85216D3" w:rsidR="00947707" w:rsidRPr="00930A31" w:rsidRDefault="000804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97712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Q0tLA0sbAwMDM0MzJT0lEKTi0uzszPAykwqgUAXvhwpywAAAA="/>
  </w:docVars>
  <w:rsids>
    <w:rsidRoot w:val="00256BAF"/>
    <w:rsid w:val="000205DC"/>
    <w:rsid w:val="00077B44"/>
    <w:rsid w:val="000804E0"/>
    <w:rsid w:val="00152CDB"/>
    <w:rsid w:val="0018323E"/>
    <w:rsid w:val="00190C83"/>
    <w:rsid w:val="001A1E4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05D8"/>
    <w:rsid w:val="0077253C"/>
    <w:rsid w:val="007B402C"/>
    <w:rsid w:val="008412D5"/>
    <w:rsid w:val="00857204"/>
    <w:rsid w:val="008A3EAE"/>
    <w:rsid w:val="008E2C91"/>
    <w:rsid w:val="00930A31"/>
    <w:rsid w:val="00947707"/>
    <w:rsid w:val="009827E5"/>
    <w:rsid w:val="00A215D2"/>
    <w:rsid w:val="00A546CB"/>
    <w:rsid w:val="00A86593"/>
    <w:rsid w:val="00AB79CE"/>
    <w:rsid w:val="00AE4BBD"/>
    <w:rsid w:val="00B51910"/>
    <w:rsid w:val="00B9122B"/>
    <w:rsid w:val="00C22710"/>
    <w:rsid w:val="00C85376"/>
    <w:rsid w:val="00CD6D92"/>
    <w:rsid w:val="00D95D84"/>
    <w:rsid w:val="00DC4F19"/>
    <w:rsid w:val="00E324A8"/>
    <w:rsid w:val="00E63CE6"/>
    <w:rsid w:val="00E66E3A"/>
    <w:rsid w:val="00EB610E"/>
    <w:rsid w:val="00EC06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E63CE6"/>
    <w:pPr>
      <w:spacing w:after="200"/>
    </w:pPr>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E63CE6"/>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eshada Zerfu,MD</cp:lastModifiedBy>
  <cp:revision>6</cp:revision>
  <cp:lastPrinted>2020-11-24T03:02:00Z</cp:lastPrinted>
  <dcterms:created xsi:type="dcterms:W3CDTF">2021-11-19T15:59:00Z</dcterms:created>
  <dcterms:modified xsi:type="dcterms:W3CDTF">2023-02-20T16:36:00Z</dcterms:modified>
</cp:coreProperties>
</file>